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sz w:val="40"/>
          <w:szCs w:val="21"/>
        </w:rPr>
      </w:pPr>
      <w:r>
        <w:rPr>
          <w:rFonts w:cs="Times New Roman" w:ascii="Times New Roman" w:hAnsi="Times New Roman"/>
          <w:b w:val="false"/>
          <w:sz w:val="40"/>
          <w:szCs w:val="21"/>
        </w:rPr>
        <w:t xml:space="preserve">Table S2. List of alien insects and their first-recorded dates (FRD) in the United Kingdom during </w:t>
      </w:r>
      <w:r>
        <w:rPr>
          <w:rFonts w:cs="Times New Roman" w:ascii="Times New Roman" w:hAnsi="Times New Roman"/>
          <w:b w:val="false"/>
          <w:iCs/>
          <w:sz w:val="40"/>
          <w:szCs w:val="21"/>
        </w:rPr>
        <w:t>1900</w:t>
      </w:r>
      <w:r>
        <w:rPr>
          <w:rFonts w:cs="Times New Roman" w:ascii="Times New Roman" w:hAnsi="Times New Roman"/>
          <w:b w:val="false"/>
          <w:sz w:val="40"/>
          <w:szCs w:val="21"/>
        </w:rPr>
        <w:t>–</w:t>
      </w:r>
      <w:r>
        <w:rPr>
          <w:rFonts w:cs="Times New Roman" w:ascii="Times New Roman" w:hAnsi="Times New Roman"/>
          <w:b w:val="false"/>
          <w:iCs/>
          <w:sz w:val="40"/>
          <w:szCs w:val="21"/>
        </w:rPr>
        <w:t>2005 (inclusive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6260"/>
        <w:gridCol w:w="713"/>
        <w:gridCol w:w="1306"/>
      </w:tblGrid>
      <w:tr>
        <w:trPr>
          <w:tblHeader w:val="true"/>
          <w:trHeight w:val="300" w:hRule="atLeast"/>
        </w:trPr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6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Scientific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le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nthi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ticticomus tobia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arseul, 187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arab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mara cursit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Zimmermann, 183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eistus rufomargina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uftschmid, 181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terostichus quadrifoveola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Letzner, 185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echicus nigricep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ejean, 183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echus subnot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Dejean, 183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eramby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oplophora chinensis 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2"/>
              </w:rPr>
              <w:t>(Forster, 177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rinophylum cribrat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ates, 187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ysome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hrysolina americ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nnaeus, 17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hrysolina virid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üster, 18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iabrotica virgifera virgifer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Conte, 185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eptinotarsa decemline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ay, 182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uperomorpha xanthoder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irmaire, 188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le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aratillus car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Newman, 184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ccinel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armonia axyrid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allas, 177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enosepilachna arg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Geoffroy, 176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ryptopha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enoscelis subdeplan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kern w:val="0"/>
                <w:sz w:val="22"/>
              </w:rPr>
              <w:t>Brisout de Barneville,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88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urculio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rachyderes incan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nnaeus, 175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rypturgus subcribr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ggers, 193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endroctonus mic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ugelann, 179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iaprepes abbrevia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nnaeus, 175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uophryum confi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roun, 188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uophryum ruf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roun, 188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Furcipus rectirostr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nnaeus, 17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ps cembr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eer, 183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ps sexdenta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örner, 177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xus scabricol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oheman, 184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agdalis memnoni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Gyllenhal, 183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tiorhynchus armadill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ossi, 179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tiorhynchus aurif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oheman, 184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tiorhynchus coec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rmar, 1824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tiorhynchus crataeg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ermar, 1824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tiorhynchus salicico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eyden, 190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tiorhynchus setosul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tierlin, 186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achyrhinus muste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erbst, 179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colytus laev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hapuis, 1869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colytus pygmae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Fabricius, 178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tenopelmus rufina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yllenhal, 1835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ermest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ttagenus fasci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Thunberg, 1795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ttagenus smirnov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Zhantiev, 197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ermestes ater </w:t>
            </w: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kern w:val="0"/>
                <w:sz w:val="22"/>
              </w:rPr>
              <w:t>De Geer</w:t>
            </w:r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1774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ogoderma glabr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erbst, 178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late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anspoeus gutt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harp, 187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ydrophi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ryptopleurum subti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harp, 1884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io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glyptinus agathidioid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air, 193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ycetopha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lagius filicorn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Reitter, 188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itidu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ocadius adus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eitter, 188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til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rotrichis cogn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tthews, 187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crotrichis henric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atthews, 1872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rotrichis insular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klin, 1852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rotrichis joseph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tthews, 187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rotrichis sanctaehelen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Johnson, 197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tinella cavell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roun, 189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tinella errabund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Johnson, 1975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tinella simson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atthews, 187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tinella taylorae J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ohnson, 197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taphyli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adrognathus longipalp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ulsant and Rey, 185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Zophe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ycnomerus fuligin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richson, 184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erma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nisolabi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borellia annulip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ucas, 184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cty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attel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oboptera decipie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ermar, 181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hinotermit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eticulitermes lucifug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ossi, 179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romyz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ytomyza gymnostom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oew, 18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hytomyza hellebor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Kaltenbach, 187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au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raula schmitz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Örösi-Pál, 193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ecidomy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phidoletes abiet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Kieffer, 189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lastodiplosis coccifer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avares, 190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ontarinia quinquenot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öw, 188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orticaria abietor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otschulsky, 186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asineura abietiperd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enschel, 188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asineura gleditchi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Osten Sacken, 186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asineura kellner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enschel, 187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Feltiella acarisug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Vallot, 1827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netiella siskiyou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elt, 191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Kaltenbachiola strob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Winnertz, 185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sectrosema tamaric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tefani, 190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uli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edes vex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eigen, 183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olichopo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icropygus vag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ent, 19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rosophi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rosophila busck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oquillett, 190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rosophila hyde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turtevant, 192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rosophila immigr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turtevant, 192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rosophila melanogast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eigen, 183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rosophila reple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ollaston, 185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eleomyz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rosopantrum flavifr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Tonnoir and Malloch, 192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us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therigona vari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eigen, 182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latypez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gathomyia wankowicz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chnabl, 188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cathopha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Norellia spinip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eigen, 182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cia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radysia difform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rey, 194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haeroce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horacochaeta johnson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puler, 192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horacochaeta seticos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puler, 192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yrph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merus tubercul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ondani, 185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chi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tharosia pygmae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Fallén, 181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lytiomya continu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Panzer, 179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asia barbifro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Girschner, 188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phrit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hetostoma curvinerv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ondani, 1856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hagoletis meigen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oew, 18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ephritis matricar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oew, 18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ephritis praeco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oew, 18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erellia fuscicorn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oew, 18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thi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elomyia occident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illiston, 1893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emi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del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elges abiet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nnaeus 17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elges cooley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illette, 190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elges virid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holodkovsky, 189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ineus cembr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Cholodkovsky, 188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ineus orient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Dreyfus, 188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ineus pineoide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holodkovsky, 190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ineus simi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illette, 190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ineus strob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artig, 183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eyro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leurothrixus flocc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askell, 18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emisia afe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Priesner and Hosny, 193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phi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mphorophora tubercul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own and Blackman, 198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phis oenother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Oestlund, 188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phis spiraeco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Patch, 1914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ppendiseta robini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illette, 190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acutirostr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ille Ris Lambers, 1956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inara brau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örner, 194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ced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imeur, 193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confin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och, 185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inara curvipe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Patch, 191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escherich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Börner, 195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fresa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lanchard, 1939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laporte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Remaudière, 195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pectinat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Nördlinger, 188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inara piceico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Cholodkovsky, 189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inara schimitschek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örner, 194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inara tujafili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el Guercio, 190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rypturaphis grass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ilvestri, 193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 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linoia azale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son, 1925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llinoia lambers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acGillivray, 196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linoia liriodendr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onell, 187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mpatientinum asiatic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sky, 192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acrosiphum albifro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ssig, 1911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indarus abietin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och, 18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indarus obliqu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Cholodkovsky, 189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yzus hemerocal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Takahashi, 19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yzus varia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Davidson, 191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earctaphis baker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Cowen, 18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rociphilus fraxin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Fabricius, 177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itobion ptericole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Patch,191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tagona pi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urmeister, 183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akecallis arundinari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Essig, 191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akecallis taiwan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Takahashi, 192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inocallis nevsky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Remaudière, Quednau and Heie, 198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ichosiphonaphis polygonifol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hinji, 194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Uroleucon erigero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Thomas, 187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Utamphorophora humboldt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Essig, 194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Wahlgreniella nerv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illette, 190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sterolecan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ussellaspis pustula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Cockerell, 189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icadel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raphocephala fennah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Young, 197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assus scutellar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Fieber, 186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diocerus ustula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ulsant and Rey, 185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lacotettix taeniatifro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irschbaum, 186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c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lecanium excresce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Ferris, 192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ulvinaria hydrange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teinweden, 194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ulvinaria reg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anard, 196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ulvinariella mesembryanthem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Vallot, 183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aspi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utaspis umbonife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Newstead, 192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onidia laur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ouché, 183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ulepidosaphes pyriform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skell, 189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Fiorinia exter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erris, 194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eucaspis podocarp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een, 192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donaspis green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ockerell, 190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seudaulacaspis dubi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skell, 188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omotom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omotoma fic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ygae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ysius senecion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chilling, 182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rsillus depres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Dallas, 185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eritrechus gracilicorn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uton, 187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rgaro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cerya purchas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askell, 1879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i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mpylomma annulicorn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ignoret, 186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eraeocoris flaviline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Costa, 186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ichrooscytus gustav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Josifov, 198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ypseloecus visc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Puton, 188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lacochilus seladonic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Fallén, 180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upiocoris rhododend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olling, 197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uponia brevirostr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uter, 188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uponia mixticol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osta, 186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emphi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aracolopha morriso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aker,191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entatom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rydema orn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naeus, 175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Nezara viridu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entaloma nig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erris, 194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hylloxe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oritziella cortic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altenbach, 186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seudococ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Geococcus coffe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reen, 193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enacoccus defec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rris, 195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lanococcus vov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Nassonov, 190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Rhizoecus alo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illiams and Pellizzari (1997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pilococcus cactear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cKenzie, 196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ochiscococcus speci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De Lotto, 196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ryburgia amaryllid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ouché, 183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Vryburgia brevicrur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cKenzie, 196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syl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cizzia uncatoid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Ferris and Klyver, 193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copsylla fulgur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uwayama, 190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tenarytaina eucalypt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askell, 189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Floria varieg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öw, 188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villa varieg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öw, 188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hopa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rachycarenus tigrin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chilling, 182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orhyssus hyalin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bricius, 179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tictopleurus abutil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ossi, 179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tictopleurus punctatonerv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oeze, 177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n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orythucha cili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ay, 183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tephanitis rhododend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orvath, 1905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tephanitis takeya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Drake and Maa, 1955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, 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ioz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ioza vitreoradi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skell, 187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ymen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r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rge berberid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hrank, 180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ynip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dricus corruptrix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chlechtendal, 187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dricus grossular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iraud, 1859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dricus lignico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artig, 184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dricus quercuscalic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urgsdorf, 178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prio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ilpinia hercyni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artig, 183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ormi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Wasmannia auropunct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oger, 186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mphil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ephalcia lariciphi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Wachtl, 189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iri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emex columb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6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nthredi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phelonyx cerrico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iraud, 185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ematus spirae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Zaddach, 188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achynematus imperfect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Zaddach, 187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ristiphora erichsoni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artig, 183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ristiphora leucop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ellén, 194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rym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egastigmus pin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fitt, 18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egastigmus spermotroph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achtl, 189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pid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astobas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lastobasis decolor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ollaston, 185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lastobasis phycid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Zeller, 183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lastobasis vitt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Wollaston, 185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astn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aysandisia arch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urmeister, 187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leopho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oleophora aestuari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adley, 198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oleophora fuscicorn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Zeller, 184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oleophora linosyrid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uchs, 18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ouglas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inagma balteol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ischer von Röslerstamm, 184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lech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arsia lineat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Zeller, 1839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thrips rancid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errich-Schäffer, 185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oleotechnites picea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Kearfott, 190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Gelechia sabinell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eller, 183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elechia senticet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taudinger, 185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onochroa moys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ffen, 199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onochroa niphognath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Gozmány, 195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omet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upithecia phoenice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ambur, 183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pithecia ultimari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oisduval, 184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eribatodes secundari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enis and Schiffermüller, 177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hera cupress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eyer, 183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cillar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loptilia azale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rants, 191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loptilia rufipenn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übner, 179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meraria ohrid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Deschka and Dimic, 1986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yllocnistis xeni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ering, 1936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hyllonorycter leucograph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Zeller, 1850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hyllonorycter plata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taudinger, 187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hyllonorycter strigulat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Lienig and Zeller, 184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ycaen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cyreus marshall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utler, 189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pticu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ctoedemia erythrogen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Joannis, 190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ctoedemia hannover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Glitz, 187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ctoedemia hering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ariani, 193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ctoedemia sericopez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eller, 183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ctu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ryobota labecu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Esper, 178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adena comp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enis and Schiffermüller, 177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ecatera dysode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enis and Schiffermüller 177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ypena obsit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übner, 181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todont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lostera anachore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enis and Schiffermüller, 177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ecopho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achystola acroxanth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eyrick, 188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rodox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ampronia flavimitr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übner, 181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terophor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tenoptilia millieridacty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Bruand, 186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yral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rambus leucosch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ampson, 189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ioryctria schuetze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chs, 1899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ioryctria sylvestr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Ratzeburg, 184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uponchelia fove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eller, 184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vergestis limb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6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aimbachia cicatric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Hübner, 182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aruca testula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yer, 183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celiodes laisa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Walker, 1859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ciota adelph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ischer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Röslerstamm, 183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clerocona acutell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Eversmann, 184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Vitula biviell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Zeller, 1848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cythrid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cythris inspers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übner, 181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ne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sychoides filicivo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eyrick, 193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inea pallescent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tainton, 185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scher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mmetia heineman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Wocke, 187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piphyas postvitt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Walker, 1863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rtric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oxophyes or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Fischer von Röslerstamm, 183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coecimorpha pronub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übner, 179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ochylis mollicul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Zeller, 184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rocidosema plebej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Zeller, 184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ryptoblabes gnidi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Millière, 186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dia conicol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eylaerts, 1874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dia illut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errich-Schäffer, 1851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dia medicagin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Kuznetsov, 1962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dia millen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Adamczewski, 1967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ydia pactol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Zeller, 184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cosma metzner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Treitschke, 1830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Yponomeut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rgyresthia cupress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alsingham, 189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rgyresthia trifasci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taudinger, 1871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 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ur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niopteryg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6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leuropteryx junipe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Ohm, 1968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th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econema meridional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osta, 186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hasmatode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8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canthoxyla prasina geisovi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aup, 186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9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canthoxyla prasina inerm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almon, 195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0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litarchus hooke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White, 1846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soc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ogi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1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epinotus patrue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Pearman, 1931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hysanopter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hlaeothrip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2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oplothrips unicol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Vuillet, 1914)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3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uocerathrips lingu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 Mound and Marullo, 1994 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hripida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4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chinothrips american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organ, 191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5</w:t>
            </w:r>
          </w:p>
        </w:tc>
        <w:tc>
          <w:tcPr>
            <w:tcW w:w="6260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Frankliniella occident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Pergande, 1895)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6</w:t>
            </w:r>
          </w:p>
        </w:tc>
        <w:tc>
          <w:tcPr>
            <w:tcW w:w="6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hrips palm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Karny, 1925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st of FRD information sources: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Hill M, Baker R, Broad G, Chandler PJ, Copp GH, et al. (2005) Audit of non-native species in England. English Nature Research Reports No. 662. U.K.: English Nature.</w:t>
      </w:r>
    </w:p>
    <w:p>
      <w:pPr>
        <w:pStyle w:val="Normal"/>
        <w:numPr>
          <w:ilvl w:val="0"/>
          <w:numId w:val="2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PPO</w:t>
      </w:r>
      <w:r>
        <w:rPr>
          <w:rFonts w:cs="Times New Roman" w:ascii="Times New Roman" w:hAnsi="Times New Roman"/>
          <w:kern w:val="0"/>
          <w:sz w:val="22"/>
        </w:rPr>
        <w:t xml:space="preserve">. (2008) </w:t>
      </w:r>
      <w:r>
        <w:rPr>
          <w:rFonts w:cs="Times New Roman" w:ascii="Times New Roman" w:hAnsi="Times New Roman"/>
          <w:bCs/>
          <w:kern w:val="0"/>
          <w:sz w:val="22"/>
        </w:rPr>
        <w:t xml:space="preserve">Situation of </w:t>
      </w:r>
      <w:r>
        <w:rPr>
          <w:rFonts w:cs="Times New Roman" w:ascii="Times New Roman" w:hAnsi="Times New Roman"/>
          <w:bCs/>
          <w:i/>
          <w:iCs/>
          <w:kern w:val="0"/>
          <w:sz w:val="22"/>
        </w:rPr>
        <w:t xml:space="preserve">Anoplophora chinensis </w:t>
      </w:r>
      <w:r>
        <w:rPr>
          <w:rFonts w:cs="Times New Roman" w:ascii="Times New Roman" w:hAnsi="Times New Roman"/>
          <w:bCs/>
          <w:kern w:val="0"/>
          <w:sz w:val="22"/>
        </w:rPr>
        <w:t>in the United Kingdom</w:t>
      </w:r>
      <w:r>
        <w:rPr>
          <w:rFonts w:cs="Times New Roman" w:ascii="Times New Roman" w:hAnsi="Times New Roman"/>
          <w:bCs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</w:rPr>
        <w:t>EPPO reporting service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Paris, 2008</w:t>
      </w:r>
      <w:r>
        <w:rPr>
          <w:rFonts w:cs="Times New Roman" w:ascii="Times New Roman" w:hAnsi="Times New Roman"/>
          <w:kern w:val="0"/>
          <w:sz w:val="22"/>
        </w:rPr>
        <w:t>-05-01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numPr>
          <w:ilvl w:val="0"/>
          <w:numId w:val="2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mith RM, Baker RHA, Malumphy CP, Hockland S, Hammon RP, et al. (2007) Recent non-native invertebrate plant pest establishments in Great Britain: origins, pathways, and trends. Agricultural and Forest Entomology 9: 307</w:t>
      </w:r>
      <w:r>
        <w:rPr>
          <w:rFonts w:cs="Times New Roman" w:ascii="Times New Roman" w:hAnsi="Times New Roman"/>
          <w:color w:val="000000"/>
          <w:kern w:val="0"/>
          <w:sz w:val="22"/>
          <w:szCs w:val="21"/>
        </w:rPr>
        <w:t>–</w:t>
      </w:r>
      <w:r>
        <w:rPr>
          <w:rFonts w:cs="Times New Roman" w:ascii="Times New Roman" w:hAnsi="Times New Roman"/>
          <w:color w:val="000000"/>
          <w:kern w:val="0"/>
          <w:sz w:val="22"/>
        </w:rPr>
        <w:t>326.</w:t>
      </w:r>
    </w:p>
    <w:p>
      <w:pPr>
        <w:pStyle w:val="Normal"/>
        <w:numPr>
          <w:ilvl w:val="0"/>
          <w:numId w:val="2"/>
        </w:numPr>
        <w:jc w:val="left"/>
        <w:outlineLvl w:val="0"/>
        <w:rPr/>
      </w:pPr>
      <w:r>
        <w:rPr>
          <w:rFonts w:cs="Times New Roman" w:ascii="Times New Roman" w:hAnsi="Times New Roman"/>
          <w:sz w:val="22"/>
        </w:rPr>
        <w:t>Global Invasive Species Database (http://www.issg.org/database).</w:t>
      </w:r>
      <w:r>
        <w:rPr>
          <w:rFonts w:cs="Times New Roman" w:ascii="Times New Roman" w:hAnsi="Times New Roman"/>
          <w:sz w:val="22"/>
        </w:rPr>
        <w:t xml:space="preserve"> Latest accessed date: 28 December, 2010.</w:t>
      </w:r>
    </w:p>
    <w:p>
      <w:pPr>
        <w:pStyle w:val="Normal"/>
        <w:numPr>
          <w:ilvl w:val="0"/>
          <w:numId w:val="2"/>
        </w:numPr>
        <w:jc w:val="left"/>
        <w:outlineLvl w:val="0"/>
        <w:rPr/>
      </w:pPr>
      <w:r>
        <w:rPr>
          <w:rFonts w:cs="Times New Roman" w:ascii="Times New Roman" w:hAnsi="Times New Roman"/>
          <w:kern w:val="0"/>
          <w:sz w:val="22"/>
        </w:rPr>
        <w:t>DAISIE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European Invasive Alien Species Gateway (http://www.europe-aliens.org)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Latest accessed date: 28 December, 2010.</w:t>
      </w:r>
    </w:p>
    <w:p>
      <w:pPr>
        <w:pStyle w:val="Normal"/>
        <w:numPr>
          <w:ilvl w:val="0"/>
          <w:numId w:val="2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PPO</w:t>
      </w:r>
      <w:r>
        <w:rPr>
          <w:rFonts w:cs="Times New Roman" w:ascii="Times New Roman" w:hAnsi="Times New Roman"/>
          <w:kern w:val="0"/>
          <w:sz w:val="22"/>
        </w:rPr>
        <w:t xml:space="preserve">. (1998) 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Finding of </w:t>
      </w:r>
      <w:r>
        <w:rPr>
          <w:rFonts w:cs="Times New Roman" w:ascii="Times New Roman" w:hAnsi="Times New Roman"/>
          <w:i/>
          <w:kern w:val="0"/>
          <w:sz w:val="22"/>
          <w:lang w:val="en-GB"/>
        </w:rPr>
        <w:t>Crypturaphis grassii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 in United Kingdom</w:t>
      </w:r>
      <w:r>
        <w:rPr>
          <w:rFonts w:cs="Times New Roman" w:ascii="Times New Roman" w:hAnsi="Times New Roman"/>
          <w:kern w:val="0"/>
          <w:sz w:val="22"/>
          <w:lang w:val="en-GB"/>
        </w:rPr>
        <w:t>.</w:t>
      </w:r>
      <w:r>
        <w:rPr>
          <w:rFonts w:cs="Times New Roman" w:ascii="Times New Roman" w:hAnsi="Times New Roman"/>
          <w:i/>
          <w:kern w:val="0"/>
          <w:sz w:val="22"/>
        </w:rPr>
        <w:t xml:space="preserve"> EPPO reporting service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Paris, 1998</w:t>
      </w:r>
      <w:r>
        <w:rPr>
          <w:rFonts w:cs="Times New Roman" w:ascii="Times New Roman" w:hAnsi="Times New Roman"/>
          <w:kern w:val="0"/>
          <w:sz w:val="22"/>
        </w:rPr>
        <w:t>-09-01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Rabitsch W (2008) Alien true bugs of Europe (Insecta: Hemiptera: Heteroptera). Zootaxa 1827: 1</w:t>
      </w:r>
      <w:r>
        <w:rPr>
          <w:rFonts w:cs="Times New Roman" w:ascii="Times New Roman" w:hAnsi="Times New Roman"/>
          <w:color w:val="000000"/>
          <w:kern w:val="0"/>
          <w:sz w:val="22"/>
          <w:szCs w:val="21"/>
        </w:rPr>
        <w:t>–</w:t>
      </w:r>
      <w:r>
        <w:rPr>
          <w:rFonts w:cs="Times New Roman" w:ascii="Times New Roman" w:hAnsi="Times New Roman"/>
          <w:color w:val="000000"/>
          <w:kern w:val="0"/>
          <w:sz w:val="22"/>
        </w:rPr>
        <w:t>44.</w:t>
      </w:r>
    </w:p>
    <w:p>
      <w:pPr>
        <w:pStyle w:val="Normal"/>
        <w:numPr>
          <w:ilvl w:val="0"/>
          <w:numId w:val="2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PPO</w:t>
      </w:r>
      <w:r>
        <w:rPr>
          <w:rFonts w:cs="Times New Roman" w:ascii="Times New Roman" w:hAnsi="Times New Roman"/>
          <w:kern w:val="0"/>
          <w:sz w:val="22"/>
        </w:rPr>
        <w:t xml:space="preserve">. (2003) 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First report of </w:t>
      </w:r>
      <w:r>
        <w:rPr>
          <w:rFonts w:cs="Times New Roman" w:ascii="Times New Roman" w:hAnsi="Times New Roman"/>
          <w:i/>
          <w:iCs/>
          <w:kern w:val="0"/>
          <w:sz w:val="22"/>
          <w:lang w:val="en-GB"/>
        </w:rPr>
        <w:t>Paysandisia archon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 in United Kingdom</w:t>
      </w:r>
      <w:r>
        <w:rPr>
          <w:rFonts w:cs="Times New Roman" w:ascii="Times New Roman" w:hAnsi="Times New Roman"/>
          <w:kern w:val="0"/>
          <w:sz w:val="22"/>
          <w:lang w:val="en-GB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2"/>
        </w:rPr>
        <w:t>EPPO reporting service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Paris, 2003</w:t>
      </w:r>
      <w:r>
        <w:rPr>
          <w:rFonts w:cs="Times New Roman" w:ascii="Times New Roman" w:hAnsi="Times New Roman"/>
          <w:kern w:val="0"/>
          <w:sz w:val="22"/>
        </w:rPr>
        <w:t>-08-01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numPr>
          <w:ilvl w:val="0"/>
          <w:numId w:val="2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PPO</w:t>
      </w:r>
      <w:r>
        <w:rPr>
          <w:rFonts w:cs="Times New Roman" w:ascii="Times New Roman" w:hAnsi="Times New Roman"/>
          <w:kern w:val="0"/>
          <w:sz w:val="22"/>
        </w:rPr>
        <w:t xml:space="preserve">. (1998) </w:t>
      </w:r>
      <w:r>
        <w:rPr>
          <w:rFonts w:cs="Times New Roman" w:ascii="Times New Roman" w:hAnsi="Times New Roman"/>
          <w:sz w:val="22"/>
        </w:rPr>
        <w:t xml:space="preserve">Possibilities of biological control of </w:t>
      </w:r>
      <w:r>
        <w:rPr>
          <w:rFonts w:cs="Times New Roman" w:ascii="Times New Roman" w:hAnsi="Times New Roman"/>
          <w:i/>
          <w:sz w:val="22"/>
        </w:rPr>
        <w:t>Cacyreus marshalli</w:t>
      </w:r>
      <w:r>
        <w:rPr>
          <w:rFonts w:cs="Times New Roman" w:ascii="Times New Roman" w:hAnsi="Times New Roman"/>
          <w:i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2"/>
        </w:rPr>
        <w:t>EPPO reporting service</w:t>
      </w:r>
      <w:r>
        <w:rPr>
          <w:rFonts w:cs="Times New Roman" w:ascii="Times New Roman" w:hAnsi="Times New Roman"/>
          <w:i/>
          <w:iCs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Paris, 1998</w:t>
      </w:r>
      <w:r>
        <w:rPr>
          <w:rFonts w:cs="Times New Roman" w:ascii="Times New Roman" w:hAnsi="Times New Roman"/>
          <w:kern w:val="0"/>
          <w:sz w:val="22"/>
        </w:rPr>
        <w:t>-0</w:t>
      </w:r>
      <w:r>
        <w:rPr>
          <w:rFonts w:cs="Times New Roman" w:ascii="Times New Roman" w:hAnsi="Times New Roman"/>
          <w:kern w:val="0"/>
          <w:sz w:val="22"/>
        </w:rPr>
        <w:t>8</w:t>
      </w:r>
      <w:r>
        <w:rPr>
          <w:rFonts w:cs="Times New Roman" w:ascii="Times New Roman" w:hAnsi="Times New Roman"/>
          <w:kern w:val="0"/>
          <w:sz w:val="22"/>
        </w:rPr>
        <w:t>-01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numPr>
          <w:ilvl w:val="0"/>
          <w:numId w:val="2"/>
        </w:numPr>
        <w:jc w:val="left"/>
        <w:outlineLvl w:val="0"/>
        <w:rPr/>
      </w:pPr>
      <w:r>
        <w:rPr>
          <w:rFonts w:cs="Times New Roman" w:ascii="Times New Roman" w:hAnsi="Times New Roman"/>
          <w:kern w:val="0"/>
          <w:sz w:val="22"/>
        </w:rPr>
        <w:t>EPPO</w:t>
      </w:r>
      <w:r>
        <w:rPr>
          <w:rFonts w:cs="Times New Roman" w:ascii="Times New Roman" w:hAnsi="Times New Roman"/>
          <w:kern w:val="0"/>
          <w:sz w:val="22"/>
        </w:rPr>
        <w:t xml:space="preserve">. (2001) </w:t>
      </w:r>
      <w:r>
        <w:rPr>
          <w:rFonts w:cs="Times New Roman" w:ascii="Times New Roman" w:hAnsi="Times New Roman"/>
          <w:i/>
          <w:iCs/>
          <w:kern w:val="0"/>
          <w:sz w:val="22"/>
          <w:lang w:val="en-GB"/>
        </w:rPr>
        <w:t>Thrips palmi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 reported in United Kingdom</w:t>
      </w:r>
      <w:r>
        <w:rPr>
          <w:rFonts w:cs="Times New Roman" w:ascii="Times New Roman" w:hAnsi="Times New Roman"/>
          <w:kern w:val="0"/>
          <w:sz w:val="22"/>
          <w:lang w:val="en-GB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2"/>
        </w:rPr>
        <w:t>EPPO reporting service</w:t>
      </w:r>
      <w:r>
        <w:rPr>
          <w:rFonts w:cs="Times New Roman" w:ascii="Times New Roman" w:hAnsi="Times New Roman"/>
          <w:i/>
          <w:iCs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Paris, 2001</w:t>
      </w:r>
      <w:r>
        <w:rPr>
          <w:rFonts w:cs="Times New Roman" w:ascii="Times New Roman" w:hAnsi="Times New Roman"/>
          <w:kern w:val="0"/>
          <w:sz w:val="22"/>
        </w:rPr>
        <w:t>-01-01</w:t>
      </w:r>
      <w:r>
        <w:rPr>
          <w:rFonts w:cs="Times New Roman" w:ascii="Times New Roman" w:hAnsi="Times New Roman"/>
          <w:kern w:val="0"/>
          <w:sz w:val="22"/>
        </w:rPr>
        <w:t>.</w:t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sans-serif">
    <w:altName w:val="Times New Roman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>
      <w:b w:val="false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sz w:val="21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5z0">
    <w:name w:val="WW8Num25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1">
    <w:name w:val="WW8Num30z1"/>
    <w:qFormat/>
    <w:rPr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sz w:val="21"/>
    </w:rPr>
  </w:style>
  <w:style w:type="character" w:styleId="WW8Num35z0">
    <w:name w:val="WW8Num35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Wingdings" w:hAnsi="Wingdings" w:eastAsia="宋体;SimSun" w:cs="Times New Roman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>
      <w:b w:val="false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9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9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副标题 Char"/>
    <w:basedOn w:val="Style9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3">
    <w:name w:val="批注框文本 Char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Style10">
    <w:name w:val="批注引用"/>
    <w:basedOn w:val="Style9"/>
    <w:qFormat/>
    <w:rPr>
      <w:sz w:val="21"/>
      <w:szCs w:val="21"/>
    </w:rPr>
  </w:style>
  <w:style w:type="character" w:styleId="Char4">
    <w:name w:val="批注文字 Char"/>
    <w:basedOn w:val="Style9"/>
    <w:qFormat/>
    <w:rPr>
      <w:kern w:val="2"/>
      <w:sz w:val="21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Bodytextblackbold1">
    <w:name w:val="bodytextblackbold1"/>
    <w:basedOn w:val="Style9"/>
    <w:qFormat/>
    <w:rPr>
      <w:rFonts w:ascii="Verdana" w:hAnsi="Verdana" w:cs="Verdana"/>
      <w:b/>
      <w:bCs/>
      <w:color w:val="000000"/>
      <w:sz w:val="15"/>
      <w:szCs w:val="15"/>
    </w:rPr>
  </w:style>
  <w:style w:type="character" w:styleId="Info1">
    <w:name w:val="info1"/>
    <w:basedOn w:val="Style9"/>
    <w:qFormat/>
    <w:rPr>
      <w:rFonts w:ascii="arial sans-serif;Times New Roman" w:hAnsi="arial sans-serif;Times New Roman" w:cs="arial sans-serif;Times New Roman"/>
      <w:color w:val="000000"/>
      <w:sz w:val="20"/>
      <w:szCs w:val="20"/>
    </w:rPr>
  </w:style>
  <w:style w:type="character" w:styleId="Char6">
    <w:name w:val="文档结构图 Char"/>
    <w:basedOn w:val="Style9"/>
    <w:qFormat/>
    <w:rPr>
      <w:rFonts w:ascii="宋体;SimSun" w:hAnsi="宋体;SimSun"/>
      <w:kern w:val="2"/>
      <w:sz w:val="18"/>
      <w:szCs w:val="18"/>
    </w:rPr>
  </w:style>
  <w:style w:type="character" w:styleId="Char7">
    <w:name w:val="纯文本 Char"/>
    <w:basedOn w:val="Style9"/>
    <w:qFormat/>
    <w:rPr>
      <w:rFonts w:ascii="宋体;SimSun" w:hAnsi="宋体;SimSun" w:cs="Courier New"/>
      <w:kern w:val="2"/>
      <w:sz w:val="21"/>
      <w:szCs w:val="21"/>
    </w:rPr>
  </w:style>
  <w:style w:type="character" w:styleId="Journaltitle1">
    <w:name w:val="journal-title1"/>
    <w:basedOn w:val="Style9"/>
    <w:qFormat/>
    <w:rPr>
      <w:i/>
      <w:iCs/>
    </w:rPr>
  </w:style>
  <w:style w:type="character" w:styleId="HTML">
    <w:name w:val="HTML 引文"/>
    <w:basedOn w:val="Style9"/>
    <w:qFormat/>
    <w:rPr>
      <w:b w:val="false"/>
      <w:bCs w:val="false"/>
      <w:i w:val="false"/>
      <w:iCs w:val="false"/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b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2">
    <w:name w:val="xl6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3">
    <w:name w:val="xl6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4">
    <w:name w:val="xl6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5">
    <w:name w:val="xl61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6">
    <w:name w:val="xl6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7">
    <w:name w:val="xl61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8">
    <w:name w:val="xl61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9">
    <w:name w:val="xl61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  <w:u w:val="single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Font14">
    <w:name w:val="font1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20">
    <w:name w:val="xl62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Xl621">
    <w:name w:val="xl62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Xl622">
    <w:name w:val="xl62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6">
    <w:name w:val="xl12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27">
    <w:name w:val="xl1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8">
    <w:name w:val="xl12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0">
    <w:name w:val="xl130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4">
    <w:name w:val="xl134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37">
    <w:name w:val="xl13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8">
    <w:name w:val="xl1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139">
    <w:name w:val="xl13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14:48:00Z</dcterms:created>
  <dc:creator>雨林木风</dc:creator>
  <dc:description>NE.Ref</dc:description>
  <cp:keywords/>
  <dc:language>en-US</dc:language>
  <cp:lastModifiedBy>微软用户</cp:lastModifiedBy>
  <dcterms:modified xsi:type="dcterms:W3CDTF">2011-08-21T09:4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